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A97E5" w14:textId="206EE82B" w:rsidR="00F7462C" w:rsidRDefault="002A34AC" w:rsidP="00F7462C">
      <w:pPr>
        <w:rPr>
          <w:rFonts w:ascii="Courier New" w:hAnsi="Courier New" w:cs="Courier New"/>
        </w:rPr>
      </w:pPr>
      <w:r w:rsidRPr="002A34AC">
        <w:rPr>
          <w:rFonts w:ascii="Courier New" w:hAnsi="Courier New" w:cs="Courier New"/>
          <w:b/>
          <w:bCs/>
        </w:rPr>
        <w:t>Supplementary Note 1.</w:t>
      </w:r>
      <w:r>
        <w:rPr>
          <w:rFonts w:ascii="Courier New" w:hAnsi="Courier New" w:cs="Courier New"/>
        </w:rPr>
        <w:t xml:space="preserve"> Output of </w:t>
      </w:r>
      <w:r w:rsidR="00F7462C" w:rsidRPr="00F7462C">
        <w:rPr>
          <w:rFonts w:ascii="Courier New" w:hAnsi="Courier New" w:cs="Courier New"/>
        </w:rPr>
        <w:t>Multiple Primer Analyzer</w:t>
      </w:r>
      <w:r w:rsidR="00F7462C">
        <w:rPr>
          <w:rFonts w:ascii="Courier New" w:hAnsi="Courier New" w:cs="Courier New"/>
        </w:rPr>
        <w:t xml:space="preserve"> (Thermo Fisher</w:t>
      </w:r>
      <w:r>
        <w:rPr>
          <w:rFonts w:ascii="Courier New" w:hAnsi="Courier New" w:cs="Courier New"/>
        </w:rPr>
        <w:t>) for the set of probes each species.</w:t>
      </w:r>
    </w:p>
    <w:p w14:paraId="04D685B2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6A411459" w14:textId="77777777" w:rsidR="00F7462C" w:rsidRDefault="00F7462C" w:rsidP="00F7462C">
      <w:pPr>
        <w:rPr>
          <w:rFonts w:ascii="Courier New" w:hAnsi="Courier New" w:cs="Courier New"/>
          <w:b/>
          <w:bCs/>
          <w:i/>
          <w:iCs/>
        </w:rPr>
      </w:pPr>
    </w:p>
    <w:p w14:paraId="08DCCF21" w14:textId="76ED1C7B" w:rsidR="00F7462C" w:rsidRPr="00F7462C" w:rsidRDefault="00F7462C" w:rsidP="00F7462C">
      <w:pPr>
        <w:rPr>
          <w:rFonts w:ascii="Courier New" w:hAnsi="Courier New" w:cs="Courier New"/>
          <w:b/>
          <w:bCs/>
          <w:i/>
          <w:iCs/>
        </w:rPr>
      </w:pPr>
      <w:r w:rsidRPr="00F7462C">
        <w:rPr>
          <w:rFonts w:ascii="Courier New" w:hAnsi="Courier New" w:cs="Courier New"/>
          <w:b/>
          <w:bCs/>
          <w:i/>
          <w:iCs/>
        </w:rPr>
        <w:t>C. elegans</w:t>
      </w:r>
    </w:p>
    <w:p w14:paraId="1A02CB34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</w:t>
      </w:r>
    </w:p>
    <w:p w14:paraId="783A55CA" w14:textId="77777777" w:rsidR="00F7462C" w:rsidRPr="00F7462C" w:rsidRDefault="00F7462C" w:rsidP="00F7462C">
      <w:pPr>
        <w:rPr>
          <w:rFonts w:ascii="Courier New" w:hAnsi="Courier New" w:cs="Courier New"/>
          <w:u w:val="single"/>
        </w:rPr>
      </w:pPr>
      <w:r w:rsidRPr="00F7462C">
        <w:rPr>
          <w:rFonts w:ascii="Courier New" w:hAnsi="Courier New" w:cs="Courier New"/>
          <w:u w:val="single"/>
        </w:rPr>
        <w:t>Self-Dimers:</w:t>
      </w:r>
    </w:p>
    <w:p w14:paraId="70FA26A8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47A9FA09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2 dimers for: I-1</w:t>
      </w:r>
    </w:p>
    <w:p w14:paraId="5EEA009C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tctttctgaaattctaagaa-&gt;</w:t>
      </w:r>
    </w:p>
    <w:p w14:paraId="52265C9A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|||| | | | | ||||</w:t>
      </w:r>
    </w:p>
    <w:p w14:paraId="24BB6A6C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&lt;-aagaatcttaaagtctttct-5</w:t>
      </w:r>
    </w:p>
    <w:p w14:paraId="44EE68FB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093E446C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tctttctgaaattctaagaa-&gt;</w:t>
      </w:r>
    </w:p>
    <w:p w14:paraId="34D3918B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|||| ||||</w:t>
      </w:r>
    </w:p>
    <w:p w14:paraId="33833EB7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&lt;-aagaatcttaaagtctttct-5</w:t>
      </w:r>
    </w:p>
    <w:p w14:paraId="4D09B551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087DBF2B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5B1B86D2" w14:textId="4AAF118B" w:rsidR="00F7462C" w:rsidRPr="00F7462C" w:rsidRDefault="00F7462C" w:rsidP="00F7462C">
      <w:pPr>
        <w:rPr>
          <w:rFonts w:ascii="Courier New" w:hAnsi="Courier New" w:cs="Courier New"/>
          <w:u w:val="single"/>
        </w:rPr>
      </w:pPr>
      <w:r w:rsidRPr="00F7462C">
        <w:rPr>
          <w:rFonts w:ascii="Courier New" w:hAnsi="Courier New" w:cs="Courier New"/>
          <w:u w:val="single"/>
        </w:rPr>
        <w:t>Cross Primer Dimers:</w:t>
      </w:r>
    </w:p>
    <w:p w14:paraId="4A101AF4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66E6D55C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-2 with III-1</w:t>
      </w:r>
    </w:p>
    <w:p w14:paraId="409418A4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-2</w:t>
      </w:r>
    </w:p>
    <w:p w14:paraId="0C822CD7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cagttgagactacaccatataccgg-&gt;</w:t>
      </w:r>
    </w:p>
    <w:p w14:paraId="78FEDEBD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    || ||||| </w:t>
      </w:r>
    </w:p>
    <w:p w14:paraId="64B3E00F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  &lt;-taaatggctttcacttttaa-5</w:t>
      </w:r>
    </w:p>
    <w:p w14:paraId="63A792C3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2EB63196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II-1 with V-3</w:t>
      </w:r>
    </w:p>
    <w:p w14:paraId="1E990CCE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II-1</w:t>
      </w:r>
    </w:p>
    <w:p w14:paraId="708CEEFC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cagttgagactacaccatataccgg-&gt;</w:t>
      </w:r>
    </w:p>
    <w:p w14:paraId="69B92391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||||| | | || </w:t>
      </w:r>
    </w:p>
    <w:p w14:paraId="7E9672C6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&lt;-gtggttttttgcgatgctatag-5</w:t>
      </w:r>
    </w:p>
    <w:p w14:paraId="6CBE14DB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53330A5F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3a with IV-3b</w:t>
      </w:r>
    </w:p>
    <w:p w14:paraId="6821BF3E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3a</w:t>
      </w:r>
    </w:p>
    <w:p w14:paraId="71B29A77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cttctggtaatgttcccataattgg-&gt;</w:t>
      </w:r>
    </w:p>
    <w:p w14:paraId="6BDCCB7A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 ||||||| | | </w:t>
      </w:r>
    </w:p>
    <w:p w14:paraId="1076F817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&lt;-cagggtatgatcaatgaatactc-5</w:t>
      </w:r>
    </w:p>
    <w:p w14:paraId="3F184C11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222B0D7B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3a with IV-4</w:t>
      </w:r>
    </w:p>
    <w:p w14:paraId="68B0F156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3a</w:t>
      </w:r>
    </w:p>
    <w:p w14:paraId="67275F49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cttctggtaatgttcccataattgg-&gt;</w:t>
      </w:r>
    </w:p>
    <w:p w14:paraId="6C7F54B3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| | ||||     || </w:t>
      </w:r>
    </w:p>
    <w:p w14:paraId="6BE1476B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&lt;-ttccagggggaatacttgac-5</w:t>
      </w:r>
    </w:p>
    <w:p w14:paraId="42FA6B65" w14:textId="34D3AC0C" w:rsidR="00CE2D92" w:rsidRDefault="00CE2D92"/>
    <w:p w14:paraId="34177313" w14:textId="77777777" w:rsidR="00F7462C" w:rsidRDefault="00F7462C" w:rsidP="00F7462C">
      <w:pPr>
        <w:rPr>
          <w:rFonts w:ascii="Courier New" w:hAnsi="Courier New" w:cs="Courier New"/>
        </w:rPr>
      </w:pPr>
    </w:p>
    <w:p w14:paraId="44D8FF61" w14:textId="77777777" w:rsidR="00F7462C" w:rsidRDefault="00F7462C" w:rsidP="00F7462C">
      <w:pPr>
        <w:rPr>
          <w:rFonts w:ascii="Courier New" w:hAnsi="Courier New" w:cs="Courier New"/>
        </w:rPr>
      </w:pPr>
    </w:p>
    <w:p w14:paraId="0A1B61A4" w14:textId="77777777" w:rsidR="00F7462C" w:rsidRDefault="00F7462C" w:rsidP="00F7462C">
      <w:pPr>
        <w:rPr>
          <w:rFonts w:ascii="Courier New" w:hAnsi="Courier New" w:cs="Courier New"/>
        </w:rPr>
      </w:pPr>
    </w:p>
    <w:p w14:paraId="04992643" w14:textId="77777777" w:rsidR="00F7462C" w:rsidRDefault="00F7462C" w:rsidP="00F7462C">
      <w:pPr>
        <w:rPr>
          <w:rFonts w:ascii="Courier New" w:hAnsi="Courier New" w:cs="Courier New"/>
        </w:rPr>
      </w:pPr>
    </w:p>
    <w:p w14:paraId="58FA000B" w14:textId="577D7FB5" w:rsidR="00F7462C" w:rsidRPr="00F7462C" w:rsidRDefault="00F7462C" w:rsidP="00F7462C">
      <w:pPr>
        <w:rPr>
          <w:rFonts w:ascii="Courier New" w:hAnsi="Courier New" w:cs="Courier New"/>
          <w:b/>
          <w:bCs/>
          <w:i/>
          <w:iCs/>
        </w:rPr>
      </w:pPr>
      <w:r w:rsidRPr="00F7462C">
        <w:rPr>
          <w:rFonts w:ascii="Courier New" w:hAnsi="Courier New" w:cs="Courier New"/>
          <w:b/>
          <w:bCs/>
          <w:i/>
          <w:iCs/>
        </w:rPr>
        <w:t>P. Pacificus</w:t>
      </w:r>
    </w:p>
    <w:p w14:paraId="09E08C21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066C7135" w14:textId="025D9436" w:rsidR="00F7462C" w:rsidRPr="00F7462C" w:rsidRDefault="00F7462C" w:rsidP="00F7462C">
      <w:pPr>
        <w:rPr>
          <w:rFonts w:ascii="Courier New" w:hAnsi="Courier New" w:cs="Courier New"/>
          <w:u w:val="single"/>
        </w:rPr>
      </w:pPr>
      <w:r w:rsidRPr="00F7462C">
        <w:rPr>
          <w:rFonts w:ascii="Courier New" w:hAnsi="Courier New" w:cs="Courier New"/>
          <w:u w:val="single"/>
        </w:rPr>
        <w:t>Self-Dimers:</w:t>
      </w:r>
    </w:p>
    <w:p w14:paraId="093FBFF8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6DB44C08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1 dimer for: II-1</w:t>
      </w:r>
    </w:p>
    <w:p w14:paraId="38D5BEED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5-gggagggtagacagtttacccacaccagaa-&gt;</w:t>
      </w:r>
    </w:p>
    <w:p w14:paraId="7B0A52DA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| | ||||| || || ||||| | |</w:t>
      </w:r>
    </w:p>
    <w:p w14:paraId="56195D58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&lt;-aagaccacacccatttgacagatgggaggg-5</w:t>
      </w:r>
    </w:p>
    <w:p w14:paraId="261EE564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0A5300CD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1 dimer for: III-1</w:t>
      </w:r>
    </w:p>
    <w:p w14:paraId="2D527949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cgttgacattgcacgatcgaattcc-&gt;</w:t>
      </w:r>
    </w:p>
    <w:p w14:paraId="5003C3EE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      |||||| </w:t>
      </w:r>
    </w:p>
    <w:p w14:paraId="3B805635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   &lt;-ccttaagctagcacgttacagttgc-5</w:t>
      </w:r>
    </w:p>
    <w:p w14:paraId="4577F370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25C2F4C5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1 dimer for: IV-1</w:t>
      </w:r>
    </w:p>
    <w:p w14:paraId="4334DE51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tcattgaaatgatcacaatcattga-&gt;</w:t>
      </w:r>
    </w:p>
    <w:p w14:paraId="5E419E78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   |||| |||| </w:t>
      </w:r>
    </w:p>
    <w:p w14:paraId="166941A8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 &lt;-agttactaacactagtaaagttact-5</w:t>
      </w:r>
    </w:p>
    <w:p w14:paraId="5F087843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62FA7EF3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1 dimer for: V-1</w:t>
      </w:r>
    </w:p>
    <w:p w14:paraId="3EE51D99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5-gacactggcggtgttcattgagaac-&gt;</w:t>
      </w:r>
    </w:p>
    <w:p w14:paraId="76AD50F1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 |||| | | |||| </w:t>
      </w:r>
    </w:p>
    <w:p w14:paraId="72073000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&lt;-caagagttacttgtggcggtcacag-5</w:t>
      </w:r>
    </w:p>
    <w:p w14:paraId="18C952FC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71E26C64" w14:textId="77777777" w:rsidR="00F7462C" w:rsidRDefault="00F7462C" w:rsidP="00F7462C">
      <w:pPr>
        <w:rPr>
          <w:rFonts w:ascii="Courier New" w:hAnsi="Courier New" w:cs="Courier New"/>
        </w:rPr>
      </w:pPr>
    </w:p>
    <w:p w14:paraId="3F5D9837" w14:textId="663DF4BA" w:rsidR="00F7462C" w:rsidRPr="00F7462C" w:rsidRDefault="00F7462C" w:rsidP="00F7462C">
      <w:pPr>
        <w:rPr>
          <w:rFonts w:ascii="Courier New" w:hAnsi="Courier New" w:cs="Courier New"/>
          <w:u w:val="single"/>
        </w:rPr>
      </w:pPr>
      <w:r w:rsidRPr="00F7462C">
        <w:rPr>
          <w:rFonts w:ascii="Courier New" w:hAnsi="Courier New" w:cs="Courier New"/>
          <w:u w:val="single"/>
        </w:rPr>
        <w:t>Cross Primer Dimers:</w:t>
      </w:r>
    </w:p>
    <w:p w14:paraId="04A5476E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53B20B72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1 with V-1</w:t>
      </w:r>
    </w:p>
    <w:p w14:paraId="706DEF00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1</w:t>
      </w:r>
    </w:p>
    <w:p w14:paraId="4476C3FE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tcattgaaatgatcacaatcattga-&gt;</w:t>
      </w:r>
    </w:p>
    <w:p w14:paraId="1B49BDD1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  | || |||| |    </w:t>
      </w:r>
    </w:p>
    <w:p w14:paraId="7703CCE5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 &lt;-caagagttacttgtggcggtcacag-5</w:t>
      </w:r>
    </w:p>
    <w:p w14:paraId="67D86274" w14:textId="77777777" w:rsidR="00F7462C" w:rsidRPr="00F7462C" w:rsidRDefault="00F7462C" w:rsidP="00F7462C">
      <w:pPr>
        <w:rPr>
          <w:rFonts w:ascii="Courier New" w:hAnsi="Courier New" w:cs="Courier New"/>
        </w:rPr>
      </w:pPr>
    </w:p>
    <w:p w14:paraId="7345E051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2 with V-1</w:t>
      </w:r>
    </w:p>
    <w:p w14:paraId="5ABB7E02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IV-2</w:t>
      </w:r>
    </w:p>
    <w:p w14:paraId="65DDF2DC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>5-ctgatgcgttctctacattttcgcc-&gt;</w:t>
      </w:r>
    </w:p>
    <w:p w14:paraId="0EBABD7D" w14:textId="77777777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  |||||| |      |  |</w:t>
      </w:r>
    </w:p>
    <w:p w14:paraId="377C0C8C" w14:textId="2D04168A" w:rsidR="00F7462C" w:rsidRPr="00F7462C" w:rsidRDefault="00F7462C" w:rsidP="00F7462C">
      <w:pPr>
        <w:rPr>
          <w:rFonts w:ascii="Courier New" w:hAnsi="Courier New" w:cs="Courier New"/>
        </w:rPr>
      </w:pPr>
      <w:r w:rsidRPr="00F7462C">
        <w:rPr>
          <w:rFonts w:ascii="Courier New" w:hAnsi="Courier New" w:cs="Courier New"/>
        </w:rPr>
        <w:t xml:space="preserve">       &lt;-caagagttacttgtggcggtcacag-5</w:t>
      </w:r>
    </w:p>
    <w:p w14:paraId="3F245258" w14:textId="77777777" w:rsidR="00F7462C" w:rsidRDefault="00F7462C"/>
    <w:sectPr w:rsidR="00F74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62C"/>
    <w:rsid w:val="002A34AC"/>
    <w:rsid w:val="002B364D"/>
    <w:rsid w:val="00CE2D92"/>
    <w:rsid w:val="00F7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A0994"/>
  <w15:chartTrackingRefBased/>
  <w15:docId w15:val="{472C23C3-31E2-9440-A027-DCFA2CB1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2</cp:revision>
  <dcterms:created xsi:type="dcterms:W3CDTF">2022-04-06T06:24:00Z</dcterms:created>
  <dcterms:modified xsi:type="dcterms:W3CDTF">2022-04-06T06:42:00Z</dcterms:modified>
</cp:coreProperties>
</file>